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6734" w:rsidRPr="00543222" w:rsidRDefault="00816734" w:rsidP="00816734">
      <w:pPr>
        <w:spacing w:line="360" w:lineRule="auto"/>
        <w:jc w:val="both"/>
        <w:rPr>
          <w:sz w:val="24"/>
          <w:szCs w:val="24"/>
          <w:lang w:val="en-US"/>
        </w:rPr>
      </w:pPr>
      <w:r w:rsidRPr="00543222">
        <w:rPr>
          <w:sz w:val="24"/>
          <w:szCs w:val="24"/>
          <w:lang w:val="en-US"/>
        </w:rPr>
        <w:t xml:space="preserve">Table S1. Demographic aspects of the healthcare </w:t>
      </w:r>
      <w:r>
        <w:rPr>
          <w:sz w:val="24"/>
          <w:szCs w:val="24"/>
          <w:lang w:val="en-US"/>
        </w:rPr>
        <w:t>workers</w:t>
      </w:r>
      <w:r w:rsidRPr="00543222">
        <w:rPr>
          <w:sz w:val="24"/>
          <w:szCs w:val="24"/>
          <w:lang w:val="en-US"/>
        </w:rPr>
        <w:t xml:space="preserve"> participating in the study</w:t>
      </w:r>
    </w:p>
    <w:tbl>
      <w:tblPr>
        <w:tblStyle w:val="TableGrid"/>
        <w:tblW w:w="8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45"/>
        <w:gridCol w:w="1440"/>
      </w:tblGrid>
      <w:tr w:rsidR="00816734" w:rsidRPr="00543222" w:rsidTr="00FB58EE"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</w:tcPr>
          <w:p w:rsidR="00816734" w:rsidRPr="00543222" w:rsidRDefault="00816734" w:rsidP="00FB58EE">
            <w:pPr>
              <w:spacing w:line="360" w:lineRule="auto"/>
              <w:jc w:val="both"/>
              <w:rPr>
                <w:b/>
                <w:sz w:val="24"/>
                <w:szCs w:val="24"/>
                <w:lang w:val="en-US"/>
              </w:rPr>
            </w:pPr>
            <w:r w:rsidRPr="00543222">
              <w:rPr>
                <w:b/>
                <w:sz w:val="24"/>
                <w:szCs w:val="24"/>
                <w:lang w:val="en-US"/>
              </w:rPr>
              <w:t>Demographic feature (n = 4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816734" w:rsidRPr="00543222" w:rsidRDefault="00816734" w:rsidP="00FB58EE">
            <w:pPr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</w:p>
        </w:tc>
      </w:tr>
      <w:tr w:rsidR="00816734" w:rsidRPr="00543222" w:rsidTr="00FB58EE">
        <w:tc>
          <w:tcPr>
            <w:tcW w:w="6745" w:type="dxa"/>
            <w:tcBorders>
              <w:top w:val="single" w:sz="4" w:space="0" w:color="auto"/>
            </w:tcBorders>
          </w:tcPr>
          <w:p w:rsidR="00816734" w:rsidRPr="00543222" w:rsidRDefault="00816734" w:rsidP="00FB58EE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543222">
              <w:rPr>
                <w:b/>
                <w:sz w:val="24"/>
                <w:szCs w:val="24"/>
                <w:lang w:val="en-US"/>
              </w:rPr>
              <w:t>Age</w:t>
            </w:r>
            <w:r w:rsidRPr="00543222">
              <w:rPr>
                <w:sz w:val="24"/>
                <w:szCs w:val="24"/>
                <w:lang w:val="en-US"/>
              </w:rPr>
              <w:t>, years, mean (standard deviation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16734" w:rsidRPr="00543222" w:rsidRDefault="00816734" w:rsidP="00FB58EE">
            <w:pPr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43222">
              <w:rPr>
                <w:sz w:val="24"/>
                <w:szCs w:val="24"/>
                <w:lang w:val="en-US"/>
              </w:rPr>
              <w:t>39</w:t>
            </w:r>
            <w:r>
              <w:rPr>
                <w:sz w:val="24"/>
                <w:szCs w:val="24"/>
                <w:lang w:val="en-US"/>
              </w:rPr>
              <w:t>.0</w:t>
            </w:r>
            <w:r w:rsidRPr="00543222">
              <w:rPr>
                <w:sz w:val="24"/>
                <w:szCs w:val="24"/>
                <w:lang w:val="en-US"/>
              </w:rPr>
              <w:t xml:space="preserve"> (</w:t>
            </w:r>
            <w:r>
              <w:rPr>
                <w:sz w:val="24"/>
                <w:szCs w:val="24"/>
                <w:lang w:val="en-US"/>
              </w:rPr>
              <w:t>9.2</w:t>
            </w:r>
            <w:r w:rsidRPr="00543222">
              <w:rPr>
                <w:sz w:val="24"/>
                <w:szCs w:val="24"/>
                <w:lang w:val="en-US"/>
              </w:rPr>
              <w:t>)</w:t>
            </w:r>
          </w:p>
        </w:tc>
      </w:tr>
      <w:tr w:rsidR="00816734" w:rsidRPr="00543222" w:rsidTr="00FB58EE">
        <w:tc>
          <w:tcPr>
            <w:tcW w:w="6745" w:type="dxa"/>
          </w:tcPr>
          <w:p w:rsidR="00816734" w:rsidRPr="00543222" w:rsidRDefault="00816734" w:rsidP="00FB58EE">
            <w:pPr>
              <w:spacing w:line="360" w:lineRule="auto"/>
              <w:jc w:val="both"/>
              <w:rPr>
                <w:b/>
                <w:sz w:val="24"/>
                <w:szCs w:val="24"/>
                <w:lang w:val="en-US"/>
              </w:rPr>
            </w:pPr>
            <w:r w:rsidRPr="00543222">
              <w:rPr>
                <w:b/>
                <w:sz w:val="24"/>
                <w:szCs w:val="24"/>
                <w:lang w:val="en-US"/>
              </w:rPr>
              <w:t xml:space="preserve">Sex, female, </w:t>
            </w:r>
            <w:r w:rsidRPr="00543222">
              <w:rPr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40" w:type="dxa"/>
          </w:tcPr>
          <w:p w:rsidR="00816734" w:rsidRPr="00543222" w:rsidRDefault="00816734" w:rsidP="00FB58EE">
            <w:pPr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43222">
              <w:rPr>
                <w:sz w:val="24"/>
                <w:szCs w:val="24"/>
                <w:lang w:val="en-US"/>
              </w:rPr>
              <w:t>28 (70.0)</w:t>
            </w:r>
          </w:p>
        </w:tc>
      </w:tr>
      <w:tr w:rsidR="00816734" w:rsidRPr="00543222" w:rsidTr="00FB58EE">
        <w:tc>
          <w:tcPr>
            <w:tcW w:w="6745" w:type="dxa"/>
          </w:tcPr>
          <w:p w:rsidR="00816734" w:rsidRPr="00543222" w:rsidRDefault="00816734" w:rsidP="00FB58EE">
            <w:pPr>
              <w:spacing w:line="360" w:lineRule="auto"/>
              <w:jc w:val="both"/>
              <w:rPr>
                <w:b/>
                <w:sz w:val="24"/>
                <w:szCs w:val="24"/>
                <w:lang w:val="en-US"/>
              </w:rPr>
            </w:pPr>
            <w:r w:rsidRPr="00543222">
              <w:rPr>
                <w:b/>
                <w:sz w:val="24"/>
                <w:szCs w:val="24"/>
                <w:lang w:val="en-US"/>
              </w:rPr>
              <w:t xml:space="preserve">Profession, </w:t>
            </w:r>
            <w:r w:rsidRPr="00543222">
              <w:rPr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40" w:type="dxa"/>
          </w:tcPr>
          <w:p w:rsidR="00816734" w:rsidRPr="00543222" w:rsidRDefault="00816734" w:rsidP="00FB58EE">
            <w:pPr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</w:p>
        </w:tc>
      </w:tr>
      <w:tr w:rsidR="00816734" w:rsidRPr="00543222" w:rsidTr="00FB58EE">
        <w:tc>
          <w:tcPr>
            <w:tcW w:w="6745" w:type="dxa"/>
          </w:tcPr>
          <w:p w:rsidR="00816734" w:rsidRPr="00543222" w:rsidRDefault="00816734" w:rsidP="00FB58EE">
            <w:pPr>
              <w:spacing w:line="360" w:lineRule="auto"/>
              <w:ind w:left="339"/>
              <w:jc w:val="both"/>
              <w:rPr>
                <w:sz w:val="24"/>
                <w:szCs w:val="24"/>
                <w:lang w:val="en-US"/>
              </w:rPr>
            </w:pPr>
            <w:r w:rsidRPr="00543222">
              <w:rPr>
                <w:sz w:val="24"/>
                <w:szCs w:val="24"/>
                <w:lang w:val="en-US"/>
              </w:rPr>
              <w:t>Auxiliary nurse</w:t>
            </w:r>
          </w:p>
        </w:tc>
        <w:tc>
          <w:tcPr>
            <w:tcW w:w="1440" w:type="dxa"/>
          </w:tcPr>
          <w:p w:rsidR="00816734" w:rsidRPr="00543222" w:rsidRDefault="00816734" w:rsidP="00FB58EE">
            <w:pPr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43222">
              <w:rPr>
                <w:sz w:val="24"/>
                <w:szCs w:val="24"/>
                <w:lang w:val="en-US"/>
              </w:rPr>
              <w:t>28 (70.0)</w:t>
            </w:r>
          </w:p>
        </w:tc>
      </w:tr>
      <w:tr w:rsidR="00816734" w:rsidRPr="00543222" w:rsidTr="00FB58EE">
        <w:tc>
          <w:tcPr>
            <w:tcW w:w="6745" w:type="dxa"/>
          </w:tcPr>
          <w:p w:rsidR="00816734" w:rsidRPr="00543222" w:rsidRDefault="00816734" w:rsidP="00FB58EE">
            <w:pPr>
              <w:spacing w:line="360" w:lineRule="auto"/>
              <w:ind w:left="339"/>
              <w:jc w:val="both"/>
              <w:rPr>
                <w:sz w:val="24"/>
                <w:szCs w:val="24"/>
                <w:lang w:val="en-US"/>
              </w:rPr>
            </w:pPr>
            <w:r w:rsidRPr="00543222">
              <w:rPr>
                <w:sz w:val="24"/>
                <w:szCs w:val="24"/>
                <w:lang w:val="en-US"/>
              </w:rPr>
              <w:t>Registered Nurse</w:t>
            </w:r>
          </w:p>
        </w:tc>
        <w:tc>
          <w:tcPr>
            <w:tcW w:w="1440" w:type="dxa"/>
          </w:tcPr>
          <w:p w:rsidR="00816734" w:rsidRPr="00543222" w:rsidRDefault="00816734" w:rsidP="00FB58EE">
            <w:pPr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43222">
              <w:rPr>
                <w:sz w:val="24"/>
                <w:szCs w:val="24"/>
                <w:lang w:val="en-US"/>
              </w:rPr>
              <w:t>5 (12.5)</w:t>
            </w:r>
          </w:p>
        </w:tc>
      </w:tr>
      <w:tr w:rsidR="00816734" w:rsidRPr="00543222" w:rsidTr="00FB58EE">
        <w:tc>
          <w:tcPr>
            <w:tcW w:w="6745" w:type="dxa"/>
          </w:tcPr>
          <w:p w:rsidR="00816734" w:rsidRPr="00543222" w:rsidRDefault="00816734" w:rsidP="00FB58EE">
            <w:pPr>
              <w:spacing w:line="360" w:lineRule="auto"/>
              <w:ind w:left="339"/>
              <w:jc w:val="both"/>
              <w:rPr>
                <w:sz w:val="24"/>
                <w:szCs w:val="24"/>
                <w:lang w:val="en-US"/>
              </w:rPr>
            </w:pPr>
            <w:r w:rsidRPr="00543222">
              <w:rPr>
                <w:sz w:val="24"/>
                <w:szCs w:val="24"/>
                <w:lang w:val="en-US"/>
              </w:rPr>
              <w:t>Medical Doctor</w:t>
            </w:r>
          </w:p>
        </w:tc>
        <w:tc>
          <w:tcPr>
            <w:tcW w:w="1440" w:type="dxa"/>
          </w:tcPr>
          <w:p w:rsidR="00816734" w:rsidRPr="00543222" w:rsidRDefault="00816734" w:rsidP="00FB58EE">
            <w:pPr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43222">
              <w:rPr>
                <w:sz w:val="24"/>
                <w:szCs w:val="24"/>
                <w:lang w:val="en-US"/>
              </w:rPr>
              <w:t>4 (10.0)</w:t>
            </w:r>
          </w:p>
        </w:tc>
      </w:tr>
      <w:tr w:rsidR="00816734" w:rsidRPr="00543222" w:rsidTr="00FB58EE">
        <w:tc>
          <w:tcPr>
            <w:tcW w:w="6745" w:type="dxa"/>
          </w:tcPr>
          <w:p w:rsidR="00816734" w:rsidRPr="00543222" w:rsidRDefault="00816734" w:rsidP="00FB58EE">
            <w:pPr>
              <w:spacing w:line="360" w:lineRule="auto"/>
              <w:ind w:left="339"/>
              <w:jc w:val="both"/>
              <w:rPr>
                <w:sz w:val="24"/>
                <w:szCs w:val="24"/>
                <w:lang w:val="en-US"/>
              </w:rPr>
            </w:pPr>
            <w:r w:rsidRPr="00543222">
              <w:rPr>
                <w:sz w:val="24"/>
                <w:szCs w:val="24"/>
                <w:lang w:val="en-US"/>
              </w:rPr>
              <w:t>Physiotherapist</w:t>
            </w:r>
          </w:p>
        </w:tc>
        <w:tc>
          <w:tcPr>
            <w:tcW w:w="1440" w:type="dxa"/>
          </w:tcPr>
          <w:p w:rsidR="00816734" w:rsidRPr="00543222" w:rsidRDefault="00816734" w:rsidP="00FB58EE">
            <w:pPr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43222">
              <w:rPr>
                <w:sz w:val="24"/>
                <w:szCs w:val="24"/>
                <w:lang w:val="en-US"/>
              </w:rPr>
              <w:t>3 (7.5)</w:t>
            </w:r>
          </w:p>
        </w:tc>
      </w:tr>
      <w:tr w:rsidR="00816734" w:rsidRPr="00543222" w:rsidTr="00FB58EE">
        <w:tc>
          <w:tcPr>
            <w:tcW w:w="6745" w:type="dxa"/>
          </w:tcPr>
          <w:p w:rsidR="00816734" w:rsidRPr="00543222" w:rsidRDefault="00816734" w:rsidP="00FB58EE">
            <w:pPr>
              <w:spacing w:line="360" w:lineRule="auto"/>
              <w:jc w:val="both"/>
              <w:rPr>
                <w:b/>
                <w:sz w:val="24"/>
                <w:szCs w:val="24"/>
                <w:lang w:val="en-US"/>
              </w:rPr>
            </w:pPr>
            <w:r w:rsidRPr="00543222">
              <w:rPr>
                <w:b/>
                <w:sz w:val="24"/>
                <w:szCs w:val="24"/>
                <w:lang w:val="en-US"/>
              </w:rPr>
              <w:t xml:space="preserve">Working time, </w:t>
            </w:r>
            <w:r w:rsidRPr="00543222">
              <w:rPr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40" w:type="dxa"/>
          </w:tcPr>
          <w:p w:rsidR="00816734" w:rsidRPr="00543222" w:rsidRDefault="00816734" w:rsidP="00FB58EE">
            <w:pPr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</w:p>
        </w:tc>
      </w:tr>
      <w:tr w:rsidR="00816734" w:rsidRPr="00543222" w:rsidTr="00FB58EE">
        <w:tc>
          <w:tcPr>
            <w:tcW w:w="6745" w:type="dxa"/>
          </w:tcPr>
          <w:p w:rsidR="00816734" w:rsidRPr="00543222" w:rsidRDefault="00816734" w:rsidP="00FB58EE">
            <w:pPr>
              <w:spacing w:line="360" w:lineRule="auto"/>
              <w:ind w:left="339"/>
              <w:jc w:val="both"/>
              <w:rPr>
                <w:sz w:val="24"/>
                <w:szCs w:val="24"/>
                <w:lang w:val="en-US"/>
              </w:rPr>
            </w:pPr>
            <w:r w:rsidRPr="00543222">
              <w:rPr>
                <w:sz w:val="24"/>
                <w:szCs w:val="24"/>
                <w:lang w:val="en-US"/>
              </w:rPr>
              <w:t>Full-time</w:t>
            </w:r>
          </w:p>
        </w:tc>
        <w:tc>
          <w:tcPr>
            <w:tcW w:w="1440" w:type="dxa"/>
          </w:tcPr>
          <w:p w:rsidR="00816734" w:rsidRPr="00543222" w:rsidRDefault="00816734" w:rsidP="00FB58EE">
            <w:pPr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43222">
              <w:rPr>
                <w:sz w:val="24"/>
                <w:szCs w:val="24"/>
                <w:lang w:val="en-US"/>
              </w:rPr>
              <w:t>18 (45.0)</w:t>
            </w:r>
          </w:p>
        </w:tc>
      </w:tr>
      <w:tr w:rsidR="00816734" w:rsidRPr="00543222" w:rsidTr="00FB58EE">
        <w:tc>
          <w:tcPr>
            <w:tcW w:w="6745" w:type="dxa"/>
          </w:tcPr>
          <w:p w:rsidR="00816734" w:rsidRPr="00543222" w:rsidRDefault="00816734" w:rsidP="00FB58EE">
            <w:pPr>
              <w:spacing w:line="360" w:lineRule="auto"/>
              <w:ind w:left="339"/>
              <w:jc w:val="both"/>
              <w:rPr>
                <w:sz w:val="24"/>
                <w:szCs w:val="24"/>
                <w:lang w:val="en-US"/>
              </w:rPr>
            </w:pPr>
            <w:r w:rsidRPr="00543222">
              <w:rPr>
                <w:sz w:val="24"/>
                <w:szCs w:val="24"/>
                <w:lang w:val="en-US"/>
              </w:rPr>
              <w:t>Part-time (50-90%)</w:t>
            </w:r>
          </w:p>
        </w:tc>
        <w:tc>
          <w:tcPr>
            <w:tcW w:w="1440" w:type="dxa"/>
          </w:tcPr>
          <w:p w:rsidR="00816734" w:rsidRPr="00543222" w:rsidRDefault="00816734" w:rsidP="00FB58EE">
            <w:pPr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43222">
              <w:rPr>
                <w:sz w:val="24"/>
                <w:szCs w:val="24"/>
                <w:lang w:val="en-US"/>
              </w:rPr>
              <w:t>22 (55.0)</w:t>
            </w:r>
          </w:p>
        </w:tc>
      </w:tr>
      <w:tr w:rsidR="00816734" w:rsidRPr="008D567C" w:rsidTr="00FB58EE">
        <w:tc>
          <w:tcPr>
            <w:tcW w:w="6745" w:type="dxa"/>
          </w:tcPr>
          <w:p w:rsidR="00816734" w:rsidRPr="00543222" w:rsidRDefault="00816734" w:rsidP="00FB58EE">
            <w:pPr>
              <w:spacing w:line="360" w:lineRule="auto"/>
              <w:jc w:val="both"/>
              <w:rPr>
                <w:b/>
                <w:color w:val="FF0000"/>
                <w:sz w:val="24"/>
                <w:szCs w:val="24"/>
                <w:lang w:val="en-US"/>
              </w:rPr>
            </w:pPr>
            <w:r w:rsidRPr="00543222">
              <w:rPr>
                <w:b/>
                <w:sz w:val="24"/>
                <w:szCs w:val="24"/>
                <w:lang w:val="en-US"/>
              </w:rPr>
              <w:t>Working shift</w:t>
            </w:r>
            <w:r>
              <w:rPr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40" w:type="dxa"/>
          </w:tcPr>
          <w:p w:rsidR="00816734" w:rsidRPr="00543222" w:rsidRDefault="00816734" w:rsidP="00FB58EE">
            <w:pPr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</w:p>
        </w:tc>
      </w:tr>
      <w:tr w:rsidR="00816734" w:rsidRPr="00543222" w:rsidTr="00FB58EE">
        <w:tc>
          <w:tcPr>
            <w:tcW w:w="6745" w:type="dxa"/>
          </w:tcPr>
          <w:p w:rsidR="00816734" w:rsidRPr="00543222" w:rsidRDefault="00816734" w:rsidP="00FB58EE">
            <w:pPr>
              <w:spacing w:line="360" w:lineRule="auto"/>
              <w:ind w:firstLine="339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ay</w:t>
            </w:r>
            <w:r w:rsidRPr="00543222">
              <w:rPr>
                <w:sz w:val="24"/>
                <w:szCs w:val="24"/>
                <w:lang w:val="en-US"/>
              </w:rPr>
              <w:t xml:space="preserve"> shift</w:t>
            </w:r>
          </w:p>
        </w:tc>
        <w:tc>
          <w:tcPr>
            <w:tcW w:w="1440" w:type="dxa"/>
          </w:tcPr>
          <w:p w:rsidR="00816734" w:rsidRPr="00543222" w:rsidRDefault="00816734" w:rsidP="00FB58EE">
            <w:pPr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43222">
              <w:rPr>
                <w:sz w:val="24"/>
                <w:szCs w:val="24"/>
                <w:lang w:val="en-US"/>
              </w:rPr>
              <w:t>26 (65.0)</w:t>
            </w:r>
          </w:p>
        </w:tc>
      </w:tr>
      <w:tr w:rsidR="00816734" w:rsidRPr="00543222" w:rsidTr="00FB58EE">
        <w:tc>
          <w:tcPr>
            <w:tcW w:w="6745" w:type="dxa"/>
            <w:tcBorders>
              <w:bottom w:val="single" w:sz="4" w:space="0" w:color="auto"/>
            </w:tcBorders>
          </w:tcPr>
          <w:p w:rsidR="00816734" w:rsidRPr="00543222" w:rsidRDefault="00816734" w:rsidP="00FB58EE">
            <w:pPr>
              <w:spacing w:line="360" w:lineRule="auto"/>
              <w:ind w:firstLine="339"/>
              <w:jc w:val="both"/>
              <w:rPr>
                <w:sz w:val="24"/>
                <w:szCs w:val="24"/>
                <w:lang w:val="en-US"/>
              </w:rPr>
            </w:pPr>
            <w:r w:rsidRPr="00543222">
              <w:rPr>
                <w:sz w:val="24"/>
                <w:szCs w:val="24"/>
                <w:lang w:val="en-US"/>
              </w:rPr>
              <w:t>Night shift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816734" w:rsidRPr="00543222" w:rsidRDefault="00816734" w:rsidP="00FB58EE">
            <w:pPr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43222">
              <w:rPr>
                <w:sz w:val="24"/>
                <w:szCs w:val="24"/>
                <w:lang w:val="en-US"/>
              </w:rPr>
              <w:t>14 (35.0)</w:t>
            </w:r>
          </w:p>
        </w:tc>
      </w:tr>
    </w:tbl>
    <w:p w:rsidR="00816734" w:rsidRPr="00543222" w:rsidRDefault="00816734" w:rsidP="00816734">
      <w:pPr>
        <w:spacing w:line="360" w:lineRule="auto"/>
        <w:ind w:firstLine="708"/>
        <w:jc w:val="both"/>
        <w:rPr>
          <w:sz w:val="24"/>
          <w:szCs w:val="24"/>
          <w:lang w:val="en-US"/>
        </w:rPr>
      </w:pPr>
    </w:p>
    <w:p w:rsidR="00816734" w:rsidRDefault="00816734" w:rsidP="00816734">
      <w:pPr>
        <w:spacing w:line="360" w:lineRule="auto"/>
        <w:jc w:val="both"/>
        <w:rPr>
          <w:sz w:val="24"/>
          <w:szCs w:val="24"/>
          <w:lang w:val="en-US"/>
        </w:rPr>
      </w:pPr>
      <w:r w:rsidRPr="00543222">
        <w:rPr>
          <w:sz w:val="24"/>
          <w:szCs w:val="24"/>
          <w:lang w:val="en-US"/>
        </w:rPr>
        <w:t>Table S2. Hand-hygiene compliance</w:t>
      </w:r>
      <w:r>
        <w:rPr>
          <w:sz w:val="24"/>
          <w:szCs w:val="24"/>
          <w:lang w:val="en-US"/>
        </w:rPr>
        <w:t xml:space="preserve"> percentages</w:t>
      </w:r>
      <w:r w:rsidRPr="00543222">
        <w:rPr>
          <w:sz w:val="24"/>
          <w:szCs w:val="24"/>
          <w:lang w:val="en-US"/>
        </w:rPr>
        <w:t xml:space="preserve"> for each opportunity category with powdered latex and powder-free nitrile gloves. </w:t>
      </w:r>
    </w:p>
    <w:p w:rsidR="00816734" w:rsidRPr="006800DE" w:rsidRDefault="00816734" w:rsidP="00816734">
      <w:pPr>
        <w:rPr>
          <w:lang w:val="en-US"/>
        </w:rPr>
      </w:pPr>
    </w:p>
    <w:tbl>
      <w:tblPr>
        <w:tblStyle w:val="TableGrid"/>
        <w:tblW w:w="8730" w:type="dxa"/>
        <w:tblLook w:val="04A0" w:firstRow="1" w:lastRow="0" w:firstColumn="1" w:lastColumn="0" w:noHBand="0" w:noVBand="1"/>
      </w:tblPr>
      <w:tblGrid>
        <w:gridCol w:w="1795"/>
        <w:gridCol w:w="3960"/>
        <w:gridCol w:w="1445"/>
        <w:gridCol w:w="1530"/>
      </w:tblGrid>
      <w:tr w:rsidR="00816734" w:rsidRPr="00D0252F" w:rsidTr="00FB58EE"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6734" w:rsidRPr="00D0252F" w:rsidRDefault="00816734" w:rsidP="00FB58EE">
            <w:pPr>
              <w:jc w:val="center"/>
              <w:rPr>
                <w:sz w:val="24"/>
                <w:szCs w:val="24"/>
              </w:rPr>
            </w:pPr>
            <w:r w:rsidRPr="00D0252F">
              <w:rPr>
                <w:sz w:val="24"/>
                <w:szCs w:val="24"/>
                <w:lang w:val="en-US"/>
              </w:rPr>
              <w:t>Opportunity category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6734" w:rsidRPr="00D0252F" w:rsidRDefault="00816734" w:rsidP="00FB58E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6734" w:rsidRPr="00D0252F" w:rsidRDefault="00816734" w:rsidP="00FB58EE">
            <w:pPr>
              <w:jc w:val="center"/>
              <w:rPr>
                <w:sz w:val="24"/>
                <w:szCs w:val="24"/>
              </w:rPr>
            </w:pPr>
            <w:r w:rsidRPr="00D0252F">
              <w:rPr>
                <w:sz w:val="24"/>
                <w:szCs w:val="24"/>
                <w:lang w:val="en-US"/>
              </w:rPr>
              <w:t>Powdered latex glov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6734" w:rsidRPr="00D0252F" w:rsidRDefault="00816734" w:rsidP="00FB58EE">
            <w:pPr>
              <w:jc w:val="center"/>
              <w:rPr>
                <w:sz w:val="24"/>
                <w:szCs w:val="24"/>
              </w:rPr>
            </w:pPr>
            <w:r w:rsidRPr="00D0252F">
              <w:rPr>
                <w:sz w:val="24"/>
                <w:szCs w:val="24"/>
                <w:lang w:val="en-US"/>
              </w:rPr>
              <w:t>Powder-free nitrile gloves</w:t>
            </w:r>
          </w:p>
        </w:tc>
      </w:tr>
      <w:tr w:rsidR="00816734" w:rsidRPr="00CC2B0E" w:rsidTr="00FB58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95" w:type="dxa"/>
            <w:vMerge w:val="restart"/>
            <w:tcBorders>
              <w:top w:val="single" w:sz="4" w:space="0" w:color="auto"/>
            </w:tcBorders>
            <w:shd w:val="clear" w:color="auto" w:fill="C9C9C9" w:themeFill="accent3" w:themeFillTint="99"/>
            <w:vAlign w:val="center"/>
          </w:tcPr>
          <w:p w:rsidR="00816734" w:rsidRDefault="00816734" w:rsidP="00FB58EE">
            <w:pPr>
              <w:rPr>
                <w:color w:val="000000"/>
                <w:sz w:val="24"/>
                <w:szCs w:val="24"/>
                <w:lang w:val="en-US" w:eastAsia="pt-BR"/>
              </w:rPr>
            </w:pPr>
            <w:r w:rsidRPr="00EC3D53">
              <w:rPr>
                <w:color w:val="000000"/>
                <w:sz w:val="24"/>
                <w:szCs w:val="24"/>
                <w:lang w:val="en-US" w:eastAsia="pt-BR"/>
              </w:rPr>
              <w:t>Before contact</w:t>
            </w:r>
            <w:r w:rsidRPr="00D0252F">
              <w:rPr>
                <w:color w:val="000000"/>
                <w:sz w:val="24"/>
                <w:szCs w:val="24"/>
                <w:lang w:val="en-US" w:eastAsia="pt-BR"/>
              </w:rPr>
              <w:t xml:space="preserve"> with patients</w:t>
            </w:r>
          </w:p>
          <w:p w:rsidR="00816734" w:rsidRPr="006800DE" w:rsidRDefault="00816734" w:rsidP="00FB58EE">
            <w:pPr>
              <w:rPr>
                <w:sz w:val="24"/>
                <w:szCs w:val="24"/>
                <w:lang w:val="en-US"/>
              </w:rPr>
            </w:pPr>
            <w:r w:rsidRPr="00B92AC3">
              <w:rPr>
                <w:color w:val="000000"/>
                <w:sz w:val="24"/>
                <w:szCs w:val="24"/>
                <w:lang w:val="en-US" w:eastAsia="pt-BR"/>
              </w:rPr>
              <w:t>(Moment 1)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shd w:val="clear" w:color="auto" w:fill="C9C9C9" w:themeFill="accent3" w:themeFillTint="99"/>
          </w:tcPr>
          <w:p w:rsidR="00816734" w:rsidRPr="00D0252F" w:rsidRDefault="00816734" w:rsidP="00FB58EE">
            <w:pPr>
              <w:rPr>
                <w:sz w:val="24"/>
                <w:szCs w:val="24"/>
                <w:lang w:val="en-US"/>
              </w:rPr>
            </w:pPr>
            <w:r w:rsidRPr="00D0252F">
              <w:rPr>
                <w:sz w:val="24"/>
                <w:szCs w:val="24"/>
                <w:lang w:val="en-US"/>
              </w:rPr>
              <w:t xml:space="preserve">Number of opportunities 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C9C9C9" w:themeFill="accent3" w:themeFillTint="99"/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 w:rsidRPr="00CC2B0E">
              <w:rPr>
                <w:color w:val="000000"/>
                <w:sz w:val="24"/>
                <w:szCs w:val="24"/>
              </w:rPr>
              <w:t>35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C9C9C9" w:themeFill="accent3" w:themeFillTint="99"/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 w:rsidRPr="00CC2B0E">
              <w:rPr>
                <w:color w:val="000000"/>
                <w:sz w:val="24"/>
                <w:szCs w:val="24"/>
              </w:rPr>
              <w:t>359</w:t>
            </w:r>
          </w:p>
        </w:tc>
      </w:tr>
      <w:tr w:rsidR="00816734" w:rsidRPr="00CC2B0E" w:rsidTr="00FB58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95" w:type="dxa"/>
            <w:vMerge/>
            <w:shd w:val="clear" w:color="auto" w:fill="C9C9C9" w:themeFill="accent3" w:themeFillTint="99"/>
            <w:vAlign w:val="center"/>
          </w:tcPr>
          <w:p w:rsidR="00816734" w:rsidRPr="00D0252F" w:rsidRDefault="00816734" w:rsidP="00FB58EE">
            <w:pPr>
              <w:rPr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C9C9C9" w:themeFill="accent3" w:themeFillTint="99"/>
          </w:tcPr>
          <w:p w:rsidR="00816734" w:rsidRPr="00D0252F" w:rsidRDefault="00816734" w:rsidP="00FB58EE">
            <w:pPr>
              <w:rPr>
                <w:sz w:val="24"/>
                <w:szCs w:val="24"/>
                <w:lang w:val="en-US"/>
              </w:rPr>
            </w:pPr>
            <w:r w:rsidRPr="00D0252F">
              <w:rPr>
                <w:sz w:val="24"/>
                <w:szCs w:val="24"/>
                <w:lang w:val="en-US"/>
              </w:rPr>
              <w:t xml:space="preserve">Use of Alcohol-based hand-rub, n (%) </w:t>
            </w:r>
          </w:p>
        </w:tc>
        <w:tc>
          <w:tcPr>
            <w:tcW w:w="1445" w:type="dxa"/>
            <w:shd w:val="clear" w:color="auto" w:fill="C9C9C9" w:themeFill="accent3" w:themeFillTint="99"/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 w:rsidRPr="00CC2B0E">
              <w:rPr>
                <w:color w:val="000000"/>
                <w:sz w:val="24"/>
                <w:szCs w:val="24"/>
              </w:rPr>
              <w:t>37 (10.5)</w:t>
            </w:r>
          </w:p>
        </w:tc>
        <w:tc>
          <w:tcPr>
            <w:tcW w:w="1530" w:type="dxa"/>
            <w:shd w:val="clear" w:color="auto" w:fill="C9C9C9" w:themeFill="accent3" w:themeFillTint="99"/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 w:rsidRPr="00CC2B0E">
              <w:rPr>
                <w:color w:val="000000"/>
                <w:sz w:val="24"/>
                <w:szCs w:val="24"/>
              </w:rPr>
              <w:t>87 (24.2)</w:t>
            </w:r>
          </w:p>
        </w:tc>
      </w:tr>
      <w:tr w:rsidR="00816734" w:rsidRPr="00CC2B0E" w:rsidTr="00FB58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95" w:type="dxa"/>
            <w:vMerge/>
            <w:shd w:val="clear" w:color="auto" w:fill="C9C9C9" w:themeFill="accent3" w:themeFillTint="99"/>
            <w:vAlign w:val="center"/>
          </w:tcPr>
          <w:p w:rsidR="00816734" w:rsidRPr="00D0252F" w:rsidRDefault="00816734" w:rsidP="00FB58EE">
            <w:pPr>
              <w:rPr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C9C9C9" w:themeFill="accent3" w:themeFillTint="99"/>
          </w:tcPr>
          <w:p w:rsidR="00816734" w:rsidRPr="00D0252F" w:rsidRDefault="00816734" w:rsidP="00FB58EE">
            <w:pPr>
              <w:rPr>
                <w:sz w:val="24"/>
                <w:szCs w:val="24"/>
                <w:lang w:val="en-US"/>
              </w:rPr>
            </w:pPr>
            <w:r w:rsidRPr="00D0252F">
              <w:rPr>
                <w:sz w:val="24"/>
                <w:szCs w:val="24"/>
                <w:lang w:val="en-US"/>
              </w:rPr>
              <w:t>Use of water and antibacterial, n (%)</w:t>
            </w:r>
          </w:p>
        </w:tc>
        <w:tc>
          <w:tcPr>
            <w:tcW w:w="1445" w:type="dxa"/>
            <w:shd w:val="clear" w:color="auto" w:fill="C9C9C9" w:themeFill="accent3" w:themeFillTint="99"/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 w:rsidRPr="00CC2B0E">
              <w:rPr>
                <w:color w:val="000000"/>
                <w:sz w:val="24"/>
                <w:szCs w:val="24"/>
              </w:rPr>
              <w:t>28 (8</w:t>
            </w:r>
            <w:r>
              <w:rPr>
                <w:color w:val="000000"/>
                <w:sz w:val="24"/>
                <w:szCs w:val="24"/>
              </w:rPr>
              <w:t>.0</w:t>
            </w:r>
            <w:r w:rsidRPr="00CC2B0E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shd w:val="clear" w:color="auto" w:fill="C9C9C9" w:themeFill="accent3" w:themeFillTint="99"/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 w:rsidRPr="00CC2B0E">
              <w:rPr>
                <w:color w:val="000000"/>
                <w:sz w:val="24"/>
                <w:szCs w:val="24"/>
              </w:rPr>
              <w:t>25 (7</w:t>
            </w:r>
            <w:r>
              <w:rPr>
                <w:color w:val="000000"/>
                <w:sz w:val="24"/>
                <w:szCs w:val="24"/>
              </w:rPr>
              <w:t>.0</w:t>
            </w:r>
            <w:r w:rsidRPr="00CC2B0E">
              <w:rPr>
                <w:color w:val="000000"/>
                <w:sz w:val="24"/>
                <w:szCs w:val="24"/>
              </w:rPr>
              <w:t>)</w:t>
            </w:r>
          </w:p>
        </w:tc>
      </w:tr>
      <w:tr w:rsidR="00816734" w:rsidRPr="00CC2B0E" w:rsidTr="00FB58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95" w:type="dxa"/>
            <w:vMerge/>
            <w:tcBorders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:rsidR="00816734" w:rsidRPr="00D0252F" w:rsidRDefault="00816734" w:rsidP="00FB58EE">
            <w:pPr>
              <w:rPr>
                <w:sz w:val="24"/>
                <w:szCs w:val="24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C9C9C9" w:themeFill="accent3" w:themeFillTint="99"/>
          </w:tcPr>
          <w:p w:rsidR="00816734" w:rsidRPr="00D0252F" w:rsidRDefault="00816734" w:rsidP="00FB58EE">
            <w:pPr>
              <w:rPr>
                <w:sz w:val="24"/>
                <w:szCs w:val="24"/>
                <w:lang w:val="en-US"/>
              </w:rPr>
            </w:pPr>
            <w:r w:rsidRPr="00D0252F">
              <w:rPr>
                <w:sz w:val="24"/>
                <w:szCs w:val="24"/>
                <w:lang w:val="en-US"/>
              </w:rPr>
              <w:t xml:space="preserve">Total compliance, n (%) 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5 (</w:t>
            </w:r>
            <w:r w:rsidRPr="00CC2B0E">
              <w:rPr>
                <w:color w:val="000000"/>
                <w:sz w:val="24"/>
                <w:szCs w:val="24"/>
              </w:rPr>
              <w:t>18.5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2 (</w:t>
            </w:r>
            <w:r w:rsidRPr="00CC2B0E">
              <w:rPr>
                <w:color w:val="000000"/>
                <w:sz w:val="24"/>
                <w:szCs w:val="24"/>
              </w:rPr>
              <w:t>31.2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</w:tr>
      <w:tr w:rsidR="00816734" w:rsidRPr="00CC2B0E" w:rsidTr="00FB58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16734" w:rsidRPr="00B82EE7" w:rsidRDefault="00816734" w:rsidP="00FB58EE">
            <w:pPr>
              <w:rPr>
                <w:sz w:val="24"/>
                <w:szCs w:val="24"/>
              </w:rPr>
            </w:pPr>
            <w:r w:rsidRPr="00EC3D53">
              <w:rPr>
                <w:sz w:val="24"/>
                <w:szCs w:val="24"/>
                <w:lang w:val="en-US"/>
              </w:rPr>
              <w:t>Before aseptic</w:t>
            </w:r>
            <w:r w:rsidRPr="00B82EE7">
              <w:rPr>
                <w:sz w:val="24"/>
                <w:szCs w:val="24"/>
                <w:lang w:val="en-US"/>
              </w:rPr>
              <w:t xml:space="preserve"> procedures </w:t>
            </w:r>
            <w:r w:rsidRPr="00B92AC3">
              <w:rPr>
                <w:sz w:val="24"/>
                <w:szCs w:val="24"/>
                <w:lang w:val="en-US"/>
              </w:rPr>
              <w:t>(Moment 2)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shd w:val="clear" w:color="auto" w:fill="auto"/>
          </w:tcPr>
          <w:p w:rsidR="00816734" w:rsidRPr="00B82EE7" w:rsidRDefault="00816734" w:rsidP="00FB58EE">
            <w:pPr>
              <w:rPr>
                <w:sz w:val="24"/>
                <w:szCs w:val="24"/>
                <w:lang w:val="en-US"/>
              </w:rPr>
            </w:pPr>
            <w:r w:rsidRPr="00B82EE7">
              <w:rPr>
                <w:sz w:val="24"/>
                <w:szCs w:val="24"/>
                <w:lang w:val="en-US"/>
              </w:rPr>
              <w:t xml:space="preserve">Number of opportunities 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16734" w:rsidRPr="00B82EE7" w:rsidRDefault="00816734" w:rsidP="00FB58EE">
            <w:pPr>
              <w:jc w:val="right"/>
              <w:rPr>
                <w:sz w:val="24"/>
                <w:szCs w:val="24"/>
              </w:rPr>
            </w:pPr>
            <w:r w:rsidRPr="00B82EE7">
              <w:rPr>
                <w:color w:val="000000"/>
                <w:sz w:val="24"/>
                <w:szCs w:val="24"/>
              </w:rPr>
              <w:t>17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16734" w:rsidRPr="00B82EE7" w:rsidRDefault="00816734" w:rsidP="00FB58EE">
            <w:pPr>
              <w:jc w:val="right"/>
              <w:rPr>
                <w:sz w:val="24"/>
                <w:szCs w:val="24"/>
              </w:rPr>
            </w:pPr>
            <w:r w:rsidRPr="00B82EE7">
              <w:rPr>
                <w:color w:val="000000"/>
                <w:sz w:val="24"/>
                <w:szCs w:val="24"/>
              </w:rPr>
              <w:t>198</w:t>
            </w:r>
          </w:p>
        </w:tc>
      </w:tr>
      <w:tr w:rsidR="00816734" w:rsidRPr="00CC2B0E" w:rsidTr="00FB58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95" w:type="dxa"/>
            <w:vMerge/>
            <w:shd w:val="clear" w:color="auto" w:fill="auto"/>
            <w:vAlign w:val="center"/>
          </w:tcPr>
          <w:p w:rsidR="00816734" w:rsidRPr="00B82EE7" w:rsidRDefault="00816734" w:rsidP="00FB58EE">
            <w:pPr>
              <w:rPr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auto"/>
          </w:tcPr>
          <w:p w:rsidR="00816734" w:rsidRPr="00B82EE7" w:rsidRDefault="00816734" w:rsidP="00FB58EE">
            <w:pPr>
              <w:rPr>
                <w:sz w:val="24"/>
                <w:szCs w:val="24"/>
                <w:lang w:val="en-US"/>
              </w:rPr>
            </w:pPr>
            <w:r w:rsidRPr="00B82EE7">
              <w:rPr>
                <w:sz w:val="24"/>
                <w:szCs w:val="24"/>
                <w:lang w:val="en-US"/>
              </w:rPr>
              <w:t xml:space="preserve">Use of Alcohol-based hand-rub, n (%) 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816734" w:rsidRPr="00B82EE7" w:rsidRDefault="00816734" w:rsidP="00FB58EE">
            <w:pPr>
              <w:jc w:val="right"/>
              <w:rPr>
                <w:sz w:val="24"/>
                <w:szCs w:val="24"/>
              </w:rPr>
            </w:pPr>
            <w:r w:rsidRPr="00B82EE7">
              <w:rPr>
                <w:color w:val="000000"/>
                <w:sz w:val="24"/>
                <w:szCs w:val="24"/>
              </w:rPr>
              <w:t>12 (7.0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734" w:rsidRPr="00B82EE7" w:rsidRDefault="00816734" w:rsidP="00FB58EE">
            <w:pPr>
              <w:jc w:val="right"/>
              <w:rPr>
                <w:sz w:val="24"/>
                <w:szCs w:val="24"/>
              </w:rPr>
            </w:pPr>
            <w:r w:rsidRPr="00B82EE7">
              <w:rPr>
                <w:color w:val="000000"/>
                <w:sz w:val="24"/>
                <w:szCs w:val="24"/>
              </w:rPr>
              <w:t>64 (32.3)</w:t>
            </w:r>
          </w:p>
        </w:tc>
      </w:tr>
      <w:tr w:rsidR="00816734" w:rsidRPr="00CC2B0E" w:rsidTr="00FB58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95" w:type="dxa"/>
            <w:vMerge/>
            <w:shd w:val="clear" w:color="auto" w:fill="auto"/>
            <w:vAlign w:val="center"/>
          </w:tcPr>
          <w:p w:rsidR="00816734" w:rsidRPr="00B82EE7" w:rsidRDefault="00816734" w:rsidP="00FB58EE">
            <w:pPr>
              <w:rPr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auto"/>
          </w:tcPr>
          <w:p w:rsidR="00816734" w:rsidRPr="00B82EE7" w:rsidRDefault="00816734" w:rsidP="00FB58EE">
            <w:pPr>
              <w:rPr>
                <w:sz w:val="24"/>
                <w:szCs w:val="24"/>
                <w:lang w:val="en-US"/>
              </w:rPr>
            </w:pPr>
            <w:r w:rsidRPr="00B82EE7">
              <w:rPr>
                <w:sz w:val="24"/>
                <w:szCs w:val="24"/>
                <w:lang w:val="en-US"/>
              </w:rPr>
              <w:t>Use of water and antibacterial, n (%)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816734" w:rsidRPr="00B82EE7" w:rsidRDefault="00816734" w:rsidP="00FB58EE">
            <w:pPr>
              <w:jc w:val="right"/>
              <w:rPr>
                <w:sz w:val="24"/>
                <w:szCs w:val="24"/>
              </w:rPr>
            </w:pPr>
            <w:r w:rsidRPr="00B82EE7">
              <w:rPr>
                <w:color w:val="000000"/>
                <w:sz w:val="24"/>
                <w:szCs w:val="24"/>
              </w:rPr>
              <w:t>77 (43.3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734" w:rsidRPr="00B82EE7" w:rsidRDefault="00816734" w:rsidP="00FB58EE">
            <w:pPr>
              <w:jc w:val="right"/>
              <w:rPr>
                <w:sz w:val="24"/>
                <w:szCs w:val="24"/>
              </w:rPr>
            </w:pPr>
            <w:r w:rsidRPr="00B82EE7">
              <w:rPr>
                <w:color w:val="000000"/>
                <w:sz w:val="24"/>
                <w:szCs w:val="24"/>
              </w:rPr>
              <w:t>51 (25.8)</w:t>
            </w:r>
          </w:p>
        </w:tc>
      </w:tr>
      <w:tr w:rsidR="00816734" w:rsidRPr="00CC2B0E" w:rsidTr="00FB58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9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6734" w:rsidRPr="00B82EE7" w:rsidRDefault="00816734" w:rsidP="00FB58EE">
            <w:pPr>
              <w:rPr>
                <w:sz w:val="24"/>
                <w:szCs w:val="24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</w:tcPr>
          <w:p w:rsidR="00816734" w:rsidRPr="00B82EE7" w:rsidRDefault="00816734" w:rsidP="00FB58EE">
            <w:pPr>
              <w:rPr>
                <w:sz w:val="24"/>
                <w:szCs w:val="24"/>
                <w:lang w:val="en-US"/>
              </w:rPr>
            </w:pPr>
            <w:r w:rsidRPr="00B82EE7">
              <w:rPr>
                <w:sz w:val="24"/>
                <w:szCs w:val="24"/>
                <w:lang w:val="en-US"/>
              </w:rPr>
              <w:t xml:space="preserve">Total compliance, n (%) 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6734" w:rsidRPr="00B82EE7" w:rsidRDefault="00816734" w:rsidP="00FB58EE">
            <w:pPr>
              <w:jc w:val="right"/>
              <w:rPr>
                <w:sz w:val="24"/>
                <w:szCs w:val="24"/>
              </w:rPr>
            </w:pPr>
            <w:r w:rsidRPr="00B82EE7">
              <w:rPr>
                <w:color w:val="000000"/>
                <w:sz w:val="24"/>
                <w:szCs w:val="24"/>
              </w:rPr>
              <w:t>92 (50.3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6734" w:rsidRPr="00B82EE7" w:rsidRDefault="00816734" w:rsidP="00FB58EE">
            <w:pPr>
              <w:jc w:val="right"/>
              <w:rPr>
                <w:sz w:val="24"/>
                <w:szCs w:val="24"/>
              </w:rPr>
            </w:pPr>
            <w:r w:rsidRPr="00B82EE7">
              <w:rPr>
                <w:color w:val="000000"/>
                <w:sz w:val="24"/>
                <w:szCs w:val="24"/>
              </w:rPr>
              <w:t>115 (58.1)</w:t>
            </w:r>
          </w:p>
        </w:tc>
      </w:tr>
      <w:tr w:rsidR="00816734" w:rsidRPr="00CC2B0E" w:rsidTr="00FB58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0"/>
        </w:trPr>
        <w:tc>
          <w:tcPr>
            <w:tcW w:w="1795" w:type="dxa"/>
            <w:vMerge w:val="restart"/>
            <w:tcBorders>
              <w:top w:val="single" w:sz="4" w:space="0" w:color="auto"/>
            </w:tcBorders>
            <w:shd w:val="clear" w:color="auto" w:fill="C9C9C9" w:themeFill="accent3" w:themeFillTint="99"/>
            <w:vAlign w:val="center"/>
          </w:tcPr>
          <w:p w:rsidR="00816734" w:rsidRPr="006800DE" w:rsidRDefault="00816734" w:rsidP="00FB58EE">
            <w:pPr>
              <w:rPr>
                <w:sz w:val="24"/>
                <w:szCs w:val="24"/>
                <w:lang w:val="en-US"/>
              </w:rPr>
            </w:pPr>
            <w:r w:rsidRPr="00EC3D53">
              <w:rPr>
                <w:sz w:val="24"/>
                <w:szCs w:val="24"/>
                <w:lang w:val="en-US"/>
              </w:rPr>
              <w:t>After contact</w:t>
            </w:r>
            <w:r w:rsidRPr="00D0252F">
              <w:rPr>
                <w:sz w:val="24"/>
                <w:szCs w:val="24"/>
                <w:lang w:val="en-US"/>
              </w:rPr>
              <w:t xml:space="preserve"> with fluids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B92AC3">
              <w:rPr>
                <w:sz w:val="24"/>
                <w:szCs w:val="24"/>
                <w:lang w:val="en-US"/>
              </w:rPr>
              <w:t>(</w:t>
            </w:r>
            <w:r w:rsidRPr="00B92AC3">
              <w:rPr>
                <w:color w:val="000000"/>
                <w:sz w:val="24"/>
                <w:szCs w:val="24"/>
                <w:lang w:val="en-US" w:eastAsia="pt-BR"/>
              </w:rPr>
              <w:t>Moment 3</w:t>
            </w:r>
            <w:r w:rsidRPr="00B92AC3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shd w:val="clear" w:color="auto" w:fill="C9C9C9" w:themeFill="accent3" w:themeFillTint="99"/>
          </w:tcPr>
          <w:p w:rsidR="00816734" w:rsidRPr="00D0252F" w:rsidRDefault="00816734" w:rsidP="00FB58EE">
            <w:pPr>
              <w:rPr>
                <w:sz w:val="24"/>
                <w:szCs w:val="24"/>
              </w:rPr>
            </w:pPr>
            <w:r w:rsidRPr="00D0252F">
              <w:rPr>
                <w:sz w:val="24"/>
                <w:szCs w:val="24"/>
                <w:lang w:val="en-US"/>
              </w:rPr>
              <w:t xml:space="preserve">Number of opportunities 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C9C9C9" w:themeFill="accent3" w:themeFillTint="99"/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 w:rsidRPr="00CC2B0E">
              <w:rPr>
                <w:color w:val="000000"/>
                <w:sz w:val="24"/>
                <w:szCs w:val="24"/>
              </w:rPr>
              <w:t>15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C9C9C9" w:themeFill="accent3" w:themeFillTint="99"/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 w:rsidRPr="00CC2B0E">
              <w:rPr>
                <w:color w:val="000000"/>
                <w:sz w:val="24"/>
                <w:szCs w:val="24"/>
              </w:rPr>
              <w:t>162</w:t>
            </w:r>
          </w:p>
        </w:tc>
      </w:tr>
      <w:tr w:rsidR="00816734" w:rsidRPr="00CC2B0E" w:rsidTr="00FB58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7"/>
        </w:trPr>
        <w:tc>
          <w:tcPr>
            <w:tcW w:w="1795" w:type="dxa"/>
            <w:vMerge/>
            <w:shd w:val="clear" w:color="auto" w:fill="C9C9C9" w:themeFill="accent3" w:themeFillTint="99"/>
            <w:vAlign w:val="center"/>
          </w:tcPr>
          <w:p w:rsidR="00816734" w:rsidRPr="00D0252F" w:rsidRDefault="00816734" w:rsidP="00FB58EE">
            <w:pPr>
              <w:rPr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C9C9C9" w:themeFill="accent3" w:themeFillTint="99"/>
          </w:tcPr>
          <w:p w:rsidR="00816734" w:rsidRPr="006800DE" w:rsidRDefault="00816734" w:rsidP="00FB58EE">
            <w:pPr>
              <w:rPr>
                <w:sz w:val="24"/>
                <w:szCs w:val="24"/>
                <w:lang w:val="en-US"/>
              </w:rPr>
            </w:pPr>
            <w:r w:rsidRPr="00D0252F">
              <w:rPr>
                <w:sz w:val="24"/>
                <w:szCs w:val="24"/>
                <w:lang w:val="en-US"/>
              </w:rPr>
              <w:t xml:space="preserve">Use of Alcohol-based hand-rub, n (%) </w:t>
            </w:r>
          </w:p>
        </w:tc>
        <w:tc>
          <w:tcPr>
            <w:tcW w:w="1445" w:type="dxa"/>
            <w:shd w:val="clear" w:color="auto" w:fill="C9C9C9" w:themeFill="accent3" w:themeFillTint="99"/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 w:rsidRPr="00CC2B0E">
              <w:rPr>
                <w:color w:val="000000"/>
                <w:sz w:val="24"/>
                <w:szCs w:val="24"/>
              </w:rPr>
              <w:t>2 (1.3)</w:t>
            </w:r>
          </w:p>
        </w:tc>
        <w:tc>
          <w:tcPr>
            <w:tcW w:w="1530" w:type="dxa"/>
            <w:shd w:val="clear" w:color="auto" w:fill="C9C9C9" w:themeFill="accent3" w:themeFillTint="99"/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 w:rsidRPr="00CC2B0E">
              <w:rPr>
                <w:color w:val="000000"/>
                <w:sz w:val="24"/>
                <w:szCs w:val="24"/>
              </w:rPr>
              <w:t>5 (3.1)</w:t>
            </w:r>
          </w:p>
        </w:tc>
      </w:tr>
      <w:tr w:rsidR="00816734" w:rsidRPr="00CC2B0E" w:rsidTr="00FB58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95" w:type="dxa"/>
            <w:vMerge/>
            <w:shd w:val="clear" w:color="auto" w:fill="C9C9C9" w:themeFill="accent3" w:themeFillTint="99"/>
            <w:vAlign w:val="center"/>
          </w:tcPr>
          <w:p w:rsidR="00816734" w:rsidRPr="00D0252F" w:rsidRDefault="00816734" w:rsidP="00FB58EE">
            <w:pPr>
              <w:rPr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C9C9C9" w:themeFill="accent3" w:themeFillTint="99"/>
          </w:tcPr>
          <w:p w:rsidR="00816734" w:rsidRPr="006800DE" w:rsidRDefault="00816734" w:rsidP="00FB58EE">
            <w:pPr>
              <w:rPr>
                <w:sz w:val="24"/>
                <w:szCs w:val="24"/>
                <w:lang w:val="en-US"/>
              </w:rPr>
            </w:pPr>
            <w:r w:rsidRPr="00D0252F">
              <w:rPr>
                <w:sz w:val="24"/>
                <w:szCs w:val="24"/>
                <w:lang w:val="en-US"/>
              </w:rPr>
              <w:t>Use of water and antibacterial, n (%)</w:t>
            </w:r>
          </w:p>
        </w:tc>
        <w:tc>
          <w:tcPr>
            <w:tcW w:w="1445" w:type="dxa"/>
            <w:shd w:val="clear" w:color="auto" w:fill="C9C9C9" w:themeFill="accent3" w:themeFillTint="99"/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 w:rsidRPr="00CC2B0E">
              <w:rPr>
                <w:color w:val="000000"/>
                <w:sz w:val="24"/>
                <w:szCs w:val="24"/>
              </w:rPr>
              <w:t>148 (96.7)</w:t>
            </w:r>
          </w:p>
        </w:tc>
        <w:tc>
          <w:tcPr>
            <w:tcW w:w="1530" w:type="dxa"/>
            <w:shd w:val="clear" w:color="auto" w:fill="C9C9C9" w:themeFill="accent3" w:themeFillTint="99"/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 w:rsidRPr="00CC2B0E">
              <w:rPr>
                <w:color w:val="000000"/>
                <w:sz w:val="24"/>
                <w:szCs w:val="24"/>
              </w:rPr>
              <w:t>153 (94.4)</w:t>
            </w:r>
          </w:p>
        </w:tc>
      </w:tr>
      <w:tr w:rsidR="00816734" w:rsidRPr="00CC2B0E" w:rsidTr="00FB58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95" w:type="dxa"/>
            <w:vMerge/>
            <w:tcBorders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:rsidR="00816734" w:rsidRPr="00D0252F" w:rsidRDefault="00816734" w:rsidP="00FB58EE">
            <w:pPr>
              <w:rPr>
                <w:sz w:val="24"/>
                <w:szCs w:val="24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C9C9C9" w:themeFill="accent3" w:themeFillTint="99"/>
          </w:tcPr>
          <w:p w:rsidR="00816734" w:rsidRPr="00D0252F" w:rsidRDefault="00816734" w:rsidP="00FB58EE">
            <w:pPr>
              <w:rPr>
                <w:sz w:val="24"/>
                <w:szCs w:val="24"/>
              </w:rPr>
            </w:pPr>
            <w:r w:rsidRPr="00D0252F">
              <w:rPr>
                <w:sz w:val="24"/>
                <w:szCs w:val="24"/>
                <w:lang w:val="en-US"/>
              </w:rPr>
              <w:t xml:space="preserve">Total compliance, n (%) 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0 (</w:t>
            </w:r>
            <w:r w:rsidRPr="00CC2B0E">
              <w:rPr>
                <w:color w:val="000000"/>
                <w:sz w:val="24"/>
                <w:szCs w:val="24"/>
              </w:rPr>
              <w:t>98</w:t>
            </w:r>
            <w:r>
              <w:rPr>
                <w:color w:val="000000"/>
                <w:sz w:val="24"/>
                <w:szCs w:val="24"/>
              </w:rPr>
              <w:t>.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8 (</w:t>
            </w:r>
            <w:r w:rsidRPr="00CC2B0E">
              <w:rPr>
                <w:color w:val="000000"/>
                <w:sz w:val="24"/>
                <w:szCs w:val="24"/>
              </w:rPr>
              <w:t>97.5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</w:tr>
      <w:tr w:rsidR="00816734" w:rsidRPr="00D0252F" w:rsidTr="00FB58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95" w:type="dxa"/>
            <w:vMerge w:val="restart"/>
            <w:tcBorders>
              <w:top w:val="single" w:sz="4" w:space="0" w:color="auto"/>
            </w:tcBorders>
            <w:vAlign w:val="center"/>
          </w:tcPr>
          <w:p w:rsidR="00816734" w:rsidRPr="006800DE" w:rsidRDefault="00816734" w:rsidP="00FB58EE">
            <w:pPr>
              <w:rPr>
                <w:sz w:val="24"/>
                <w:szCs w:val="24"/>
                <w:lang w:val="en-US"/>
              </w:rPr>
            </w:pPr>
            <w:r w:rsidRPr="00EC3D53">
              <w:rPr>
                <w:sz w:val="24"/>
                <w:szCs w:val="24"/>
                <w:lang w:val="en-US"/>
              </w:rPr>
              <w:t>After contact</w:t>
            </w:r>
            <w:r w:rsidRPr="00D0252F">
              <w:rPr>
                <w:sz w:val="24"/>
                <w:szCs w:val="24"/>
                <w:lang w:val="en-US"/>
              </w:rPr>
              <w:t xml:space="preserve"> with patients</w:t>
            </w:r>
            <w:r>
              <w:rPr>
                <w:sz w:val="24"/>
                <w:szCs w:val="24"/>
                <w:lang w:val="en-US"/>
              </w:rPr>
              <w:t xml:space="preserve"> (</w:t>
            </w:r>
            <w:r w:rsidRPr="00B92AC3">
              <w:rPr>
                <w:color w:val="000000"/>
                <w:sz w:val="24"/>
                <w:szCs w:val="24"/>
                <w:lang w:val="en-US" w:eastAsia="pt-BR"/>
              </w:rPr>
              <w:t>Moment 4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960" w:type="dxa"/>
            <w:tcBorders>
              <w:top w:val="single" w:sz="4" w:space="0" w:color="auto"/>
            </w:tcBorders>
          </w:tcPr>
          <w:p w:rsidR="00816734" w:rsidRPr="00D0252F" w:rsidRDefault="00816734" w:rsidP="00FB58EE">
            <w:pPr>
              <w:rPr>
                <w:sz w:val="24"/>
                <w:szCs w:val="24"/>
              </w:rPr>
            </w:pPr>
            <w:r w:rsidRPr="00D0252F">
              <w:rPr>
                <w:sz w:val="24"/>
                <w:szCs w:val="24"/>
                <w:lang w:val="en-US"/>
              </w:rPr>
              <w:t xml:space="preserve">Number of opportunities 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 w:rsidRPr="00CC2B0E">
              <w:rPr>
                <w:color w:val="000000"/>
                <w:sz w:val="24"/>
                <w:szCs w:val="24"/>
              </w:rPr>
              <w:t>25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 w:rsidRPr="00CC2B0E">
              <w:rPr>
                <w:color w:val="000000"/>
                <w:sz w:val="24"/>
                <w:szCs w:val="24"/>
              </w:rPr>
              <w:t>234</w:t>
            </w:r>
          </w:p>
        </w:tc>
      </w:tr>
      <w:tr w:rsidR="00816734" w:rsidRPr="00D0252F" w:rsidTr="00FB58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95" w:type="dxa"/>
            <w:vMerge/>
            <w:vAlign w:val="center"/>
          </w:tcPr>
          <w:p w:rsidR="00816734" w:rsidRPr="00D0252F" w:rsidRDefault="00816734" w:rsidP="00FB58EE">
            <w:pPr>
              <w:rPr>
                <w:sz w:val="24"/>
                <w:szCs w:val="24"/>
              </w:rPr>
            </w:pPr>
          </w:p>
        </w:tc>
        <w:tc>
          <w:tcPr>
            <w:tcW w:w="3960" w:type="dxa"/>
          </w:tcPr>
          <w:p w:rsidR="00816734" w:rsidRPr="00D0252F" w:rsidRDefault="00816734" w:rsidP="00FB58EE">
            <w:pPr>
              <w:rPr>
                <w:sz w:val="24"/>
                <w:szCs w:val="24"/>
                <w:lang w:val="en-US"/>
              </w:rPr>
            </w:pPr>
            <w:r w:rsidRPr="00D0252F">
              <w:rPr>
                <w:sz w:val="24"/>
                <w:szCs w:val="24"/>
                <w:lang w:val="en-US"/>
              </w:rPr>
              <w:t xml:space="preserve">Use of Alcohol-based hand-rub, n (%) </w:t>
            </w:r>
          </w:p>
        </w:tc>
        <w:tc>
          <w:tcPr>
            <w:tcW w:w="1445" w:type="dxa"/>
            <w:vAlign w:val="center"/>
          </w:tcPr>
          <w:p w:rsidR="00816734" w:rsidRPr="00CC2B0E" w:rsidRDefault="00816734" w:rsidP="00FB58EE">
            <w:pPr>
              <w:rPr>
                <w:sz w:val="24"/>
                <w:szCs w:val="24"/>
              </w:rPr>
            </w:pPr>
            <w:r w:rsidRPr="00EF602B">
              <w:rPr>
                <w:color w:val="000000"/>
                <w:sz w:val="24"/>
                <w:szCs w:val="24"/>
                <w:lang w:val="en-US"/>
              </w:rPr>
              <w:t xml:space="preserve">     </w:t>
            </w:r>
            <w:r w:rsidRPr="00CC2B0E">
              <w:rPr>
                <w:color w:val="000000"/>
                <w:sz w:val="24"/>
                <w:szCs w:val="24"/>
              </w:rPr>
              <w:t>94 (36.8)</w:t>
            </w:r>
          </w:p>
        </w:tc>
        <w:tc>
          <w:tcPr>
            <w:tcW w:w="1530" w:type="dxa"/>
            <w:vAlign w:val="center"/>
          </w:tcPr>
          <w:p w:rsidR="00816734" w:rsidRPr="00CC2B0E" w:rsidRDefault="00816734" w:rsidP="00FB58EE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    </w:t>
            </w:r>
            <w:r w:rsidRPr="00CC2B0E">
              <w:rPr>
                <w:color w:val="000000"/>
                <w:sz w:val="24"/>
                <w:szCs w:val="24"/>
              </w:rPr>
              <w:t>40 (17.1)</w:t>
            </w:r>
          </w:p>
        </w:tc>
      </w:tr>
      <w:tr w:rsidR="00816734" w:rsidRPr="00D0252F" w:rsidTr="00FB58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95" w:type="dxa"/>
            <w:vMerge/>
            <w:vAlign w:val="center"/>
          </w:tcPr>
          <w:p w:rsidR="00816734" w:rsidRPr="00D0252F" w:rsidRDefault="00816734" w:rsidP="00FB58EE">
            <w:pPr>
              <w:rPr>
                <w:sz w:val="24"/>
                <w:szCs w:val="24"/>
              </w:rPr>
            </w:pPr>
          </w:p>
        </w:tc>
        <w:tc>
          <w:tcPr>
            <w:tcW w:w="3960" w:type="dxa"/>
          </w:tcPr>
          <w:p w:rsidR="00816734" w:rsidRPr="00D0252F" w:rsidRDefault="00816734" w:rsidP="00FB58EE">
            <w:pPr>
              <w:rPr>
                <w:sz w:val="24"/>
                <w:szCs w:val="24"/>
                <w:lang w:val="en-US"/>
              </w:rPr>
            </w:pPr>
            <w:r w:rsidRPr="00D0252F">
              <w:rPr>
                <w:sz w:val="24"/>
                <w:szCs w:val="24"/>
                <w:lang w:val="en-US"/>
              </w:rPr>
              <w:t>Use of water and antibacterial, n (%)</w:t>
            </w:r>
          </w:p>
        </w:tc>
        <w:tc>
          <w:tcPr>
            <w:tcW w:w="1445" w:type="dxa"/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 w:rsidRPr="00CC2B0E">
              <w:rPr>
                <w:color w:val="000000"/>
                <w:sz w:val="24"/>
                <w:szCs w:val="24"/>
              </w:rPr>
              <w:t>141 (55.3)</w:t>
            </w:r>
          </w:p>
        </w:tc>
        <w:tc>
          <w:tcPr>
            <w:tcW w:w="1530" w:type="dxa"/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 w:rsidRPr="00CC2B0E">
              <w:rPr>
                <w:color w:val="000000"/>
                <w:sz w:val="24"/>
                <w:szCs w:val="24"/>
              </w:rPr>
              <w:t>161 (68.8)</w:t>
            </w:r>
          </w:p>
        </w:tc>
      </w:tr>
      <w:tr w:rsidR="00816734" w:rsidRPr="00D0252F" w:rsidTr="00FB58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95" w:type="dxa"/>
            <w:vMerge/>
            <w:tcBorders>
              <w:bottom w:val="single" w:sz="4" w:space="0" w:color="auto"/>
            </w:tcBorders>
            <w:vAlign w:val="center"/>
          </w:tcPr>
          <w:p w:rsidR="00816734" w:rsidRPr="00D0252F" w:rsidRDefault="00816734" w:rsidP="00FB58EE">
            <w:pPr>
              <w:rPr>
                <w:sz w:val="24"/>
                <w:szCs w:val="24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816734" w:rsidRPr="00D0252F" w:rsidRDefault="00816734" w:rsidP="00FB58EE">
            <w:pPr>
              <w:rPr>
                <w:sz w:val="24"/>
                <w:szCs w:val="24"/>
                <w:lang w:val="en-US"/>
              </w:rPr>
            </w:pPr>
            <w:r w:rsidRPr="00D0252F">
              <w:rPr>
                <w:sz w:val="24"/>
                <w:szCs w:val="24"/>
                <w:lang w:val="en-US"/>
              </w:rPr>
              <w:t xml:space="preserve">Total compliance, n (%) 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5 (</w:t>
            </w:r>
            <w:r w:rsidRPr="00CC2B0E">
              <w:rPr>
                <w:color w:val="000000"/>
                <w:sz w:val="24"/>
                <w:szCs w:val="24"/>
              </w:rPr>
              <w:t>92.1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1 (</w:t>
            </w:r>
            <w:r w:rsidRPr="00CC2B0E">
              <w:rPr>
                <w:color w:val="000000"/>
                <w:sz w:val="24"/>
                <w:szCs w:val="24"/>
              </w:rPr>
              <w:t>85.9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</w:tr>
      <w:tr w:rsidR="00816734" w:rsidRPr="00D0252F" w:rsidTr="00FB58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95" w:type="dxa"/>
            <w:vMerge w:val="restart"/>
            <w:tcBorders>
              <w:top w:val="single" w:sz="4" w:space="0" w:color="auto"/>
            </w:tcBorders>
            <w:shd w:val="clear" w:color="auto" w:fill="C9C9C9" w:themeFill="accent3" w:themeFillTint="99"/>
            <w:vAlign w:val="center"/>
          </w:tcPr>
          <w:p w:rsidR="00816734" w:rsidRPr="006800DE" w:rsidRDefault="00816734" w:rsidP="00FB58EE">
            <w:pPr>
              <w:rPr>
                <w:sz w:val="24"/>
                <w:szCs w:val="24"/>
                <w:lang w:val="en-US"/>
              </w:rPr>
            </w:pPr>
            <w:r w:rsidRPr="00D0252F">
              <w:rPr>
                <w:sz w:val="24"/>
                <w:szCs w:val="24"/>
                <w:lang w:val="en-US"/>
              </w:rPr>
              <w:t>After contact with surfaces</w:t>
            </w:r>
            <w:r>
              <w:rPr>
                <w:sz w:val="24"/>
                <w:szCs w:val="24"/>
                <w:lang w:val="en-US"/>
              </w:rPr>
              <w:t xml:space="preserve"> (</w:t>
            </w:r>
            <w:r w:rsidRPr="00B92AC3">
              <w:rPr>
                <w:color w:val="000000"/>
                <w:sz w:val="24"/>
                <w:szCs w:val="24"/>
                <w:lang w:val="en-US" w:eastAsia="pt-BR"/>
              </w:rPr>
              <w:t>Moment 5</w:t>
            </w:r>
            <w:r w:rsidRPr="00B92AC3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shd w:val="clear" w:color="auto" w:fill="C9C9C9" w:themeFill="accent3" w:themeFillTint="99"/>
          </w:tcPr>
          <w:p w:rsidR="00816734" w:rsidRPr="00D0252F" w:rsidRDefault="00816734" w:rsidP="00FB58EE">
            <w:pPr>
              <w:rPr>
                <w:sz w:val="24"/>
                <w:szCs w:val="24"/>
                <w:lang w:val="en-US"/>
              </w:rPr>
            </w:pPr>
            <w:r w:rsidRPr="00D0252F">
              <w:rPr>
                <w:sz w:val="24"/>
                <w:szCs w:val="24"/>
                <w:lang w:val="en-US"/>
              </w:rPr>
              <w:t xml:space="preserve">Number of opportunities 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C9C9C9" w:themeFill="accent3" w:themeFillTint="99"/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 w:rsidRPr="00CC2B0E">
              <w:rPr>
                <w:color w:val="000000"/>
                <w:sz w:val="24"/>
                <w:szCs w:val="24"/>
              </w:rPr>
              <w:t>17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C9C9C9" w:themeFill="accent3" w:themeFillTint="99"/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 w:rsidRPr="00CC2B0E">
              <w:rPr>
                <w:color w:val="000000"/>
                <w:sz w:val="24"/>
                <w:szCs w:val="24"/>
              </w:rPr>
              <w:t>186</w:t>
            </w:r>
          </w:p>
        </w:tc>
      </w:tr>
      <w:tr w:rsidR="00816734" w:rsidRPr="00D0252F" w:rsidTr="00FB58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95" w:type="dxa"/>
            <w:vMerge/>
            <w:shd w:val="clear" w:color="auto" w:fill="C9C9C9" w:themeFill="accent3" w:themeFillTint="99"/>
          </w:tcPr>
          <w:p w:rsidR="00816734" w:rsidRPr="00D0252F" w:rsidRDefault="00816734" w:rsidP="00FB58EE">
            <w:pPr>
              <w:rPr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C9C9C9" w:themeFill="accent3" w:themeFillTint="99"/>
          </w:tcPr>
          <w:p w:rsidR="00816734" w:rsidRPr="00D0252F" w:rsidRDefault="00816734" w:rsidP="00FB58EE">
            <w:pPr>
              <w:rPr>
                <w:sz w:val="24"/>
                <w:szCs w:val="24"/>
                <w:lang w:val="en-US"/>
              </w:rPr>
            </w:pPr>
            <w:r w:rsidRPr="00D0252F">
              <w:rPr>
                <w:sz w:val="24"/>
                <w:szCs w:val="24"/>
                <w:lang w:val="en-US"/>
              </w:rPr>
              <w:t xml:space="preserve">Use of Alcohol-based hand-rub, n (%) </w:t>
            </w:r>
          </w:p>
        </w:tc>
        <w:tc>
          <w:tcPr>
            <w:tcW w:w="1445" w:type="dxa"/>
            <w:shd w:val="clear" w:color="auto" w:fill="C9C9C9" w:themeFill="accent3" w:themeFillTint="99"/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 w:rsidRPr="00CC2B0E">
              <w:rPr>
                <w:color w:val="000000"/>
                <w:sz w:val="24"/>
                <w:szCs w:val="24"/>
              </w:rPr>
              <w:t>45 (25.5)</w:t>
            </w:r>
          </w:p>
        </w:tc>
        <w:tc>
          <w:tcPr>
            <w:tcW w:w="1530" w:type="dxa"/>
            <w:shd w:val="clear" w:color="auto" w:fill="C9C9C9" w:themeFill="accent3" w:themeFillTint="99"/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 w:rsidRPr="00CC2B0E">
              <w:rPr>
                <w:color w:val="000000"/>
                <w:sz w:val="24"/>
                <w:szCs w:val="24"/>
              </w:rPr>
              <w:t>63 (33.8)</w:t>
            </w:r>
          </w:p>
        </w:tc>
      </w:tr>
      <w:tr w:rsidR="00816734" w:rsidRPr="00D0252F" w:rsidTr="00FB58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95" w:type="dxa"/>
            <w:vMerge/>
            <w:shd w:val="clear" w:color="auto" w:fill="C9C9C9" w:themeFill="accent3" w:themeFillTint="99"/>
          </w:tcPr>
          <w:p w:rsidR="00816734" w:rsidRPr="00D0252F" w:rsidRDefault="00816734" w:rsidP="00FB58EE">
            <w:pPr>
              <w:rPr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C9C9C9" w:themeFill="accent3" w:themeFillTint="99"/>
          </w:tcPr>
          <w:p w:rsidR="00816734" w:rsidRPr="00D0252F" w:rsidRDefault="00816734" w:rsidP="00FB58EE">
            <w:pPr>
              <w:rPr>
                <w:sz w:val="24"/>
                <w:szCs w:val="24"/>
                <w:lang w:val="en-US"/>
              </w:rPr>
            </w:pPr>
            <w:r w:rsidRPr="00D0252F">
              <w:rPr>
                <w:sz w:val="24"/>
                <w:szCs w:val="24"/>
                <w:lang w:val="en-US"/>
              </w:rPr>
              <w:t>Use of water and antibacterial, n (%)</w:t>
            </w:r>
          </w:p>
        </w:tc>
        <w:tc>
          <w:tcPr>
            <w:tcW w:w="1445" w:type="dxa"/>
            <w:shd w:val="clear" w:color="auto" w:fill="C9C9C9" w:themeFill="accent3" w:themeFillTint="99"/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 w:rsidRPr="00CC2B0E">
              <w:rPr>
                <w:color w:val="000000"/>
                <w:sz w:val="24"/>
                <w:szCs w:val="24"/>
              </w:rPr>
              <w:t>39 (22</w:t>
            </w:r>
            <w:r>
              <w:rPr>
                <w:color w:val="000000"/>
                <w:sz w:val="24"/>
                <w:szCs w:val="24"/>
              </w:rPr>
              <w:t>.0</w:t>
            </w:r>
            <w:r w:rsidRPr="00CC2B0E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shd w:val="clear" w:color="auto" w:fill="C9C9C9" w:themeFill="accent3" w:themeFillTint="99"/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 w:rsidRPr="00CC2B0E">
              <w:rPr>
                <w:color w:val="000000"/>
                <w:sz w:val="24"/>
                <w:szCs w:val="24"/>
              </w:rPr>
              <w:t>39 (21</w:t>
            </w:r>
            <w:r>
              <w:rPr>
                <w:color w:val="000000"/>
                <w:sz w:val="24"/>
                <w:szCs w:val="24"/>
              </w:rPr>
              <w:t>.0</w:t>
            </w:r>
            <w:r w:rsidRPr="00CC2B0E">
              <w:rPr>
                <w:color w:val="000000"/>
                <w:sz w:val="24"/>
                <w:szCs w:val="24"/>
              </w:rPr>
              <w:t>)</w:t>
            </w:r>
          </w:p>
        </w:tc>
      </w:tr>
      <w:tr w:rsidR="00816734" w:rsidRPr="00D0252F" w:rsidTr="00FB58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95" w:type="dxa"/>
            <w:vMerge/>
            <w:tcBorders>
              <w:bottom w:val="single" w:sz="4" w:space="0" w:color="auto"/>
            </w:tcBorders>
            <w:shd w:val="clear" w:color="auto" w:fill="C9C9C9" w:themeFill="accent3" w:themeFillTint="99"/>
          </w:tcPr>
          <w:p w:rsidR="00816734" w:rsidRPr="00D0252F" w:rsidRDefault="00816734" w:rsidP="00FB58EE">
            <w:pPr>
              <w:rPr>
                <w:sz w:val="24"/>
                <w:szCs w:val="24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C9C9C9" w:themeFill="accent3" w:themeFillTint="99"/>
          </w:tcPr>
          <w:p w:rsidR="00816734" w:rsidRPr="00D0252F" w:rsidRDefault="00816734" w:rsidP="00FB58EE">
            <w:pPr>
              <w:rPr>
                <w:sz w:val="24"/>
                <w:szCs w:val="24"/>
                <w:lang w:val="en-US"/>
              </w:rPr>
            </w:pPr>
            <w:r w:rsidRPr="00D0252F">
              <w:rPr>
                <w:sz w:val="24"/>
                <w:szCs w:val="24"/>
                <w:lang w:val="en-US"/>
              </w:rPr>
              <w:t xml:space="preserve">Total compliance, n (%) 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4 (</w:t>
            </w:r>
            <w:r w:rsidRPr="00CC2B0E">
              <w:rPr>
                <w:color w:val="000000"/>
                <w:sz w:val="24"/>
                <w:szCs w:val="24"/>
              </w:rPr>
              <w:t>47.5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2 (</w:t>
            </w:r>
            <w:r w:rsidRPr="00CC2B0E">
              <w:rPr>
                <w:color w:val="000000"/>
                <w:sz w:val="24"/>
                <w:szCs w:val="24"/>
              </w:rPr>
              <w:t>54.8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</w:tr>
      <w:tr w:rsidR="00816734" w:rsidRPr="00CC2B0E" w:rsidTr="00FB58EE">
        <w:tc>
          <w:tcPr>
            <w:tcW w:w="17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6734" w:rsidRPr="00D0252F" w:rsidRDefault="00816734" w:rsidP="00FB58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All opportunities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6734" w:rsidRPr="00D0252F" w:rsidRDefault="00816734" w:rsidP="00FB58EE">
            <w:pPr>
              <w:rPr>
                <w:sz w:val="24"/>
                <w:szCs w:val="24"/>
              </w:rPr>
            </w:pPr>
            <w:r w:rsidRPr="00D0252F">
              <w:rPr>
                <w:sz w:val="24"/>
                <w:szCs w:val="24"/>
                <w:lang w:val="en-US"/>
              </w:rPr>
              <w:t xml:space="preserve">Number of opportunities 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1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39</w:t>
            </w:r>
          </w:p>
        </w:tc>
      </w:tr>
      <w:tr w:rsidR="00816734" w:rsidRPr="00CC2B0E" w:rsidTr="00FB58EE">
        <w:tc>
          <w:tcPr>
            <w:tcW w:w="17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734" w:rsidRPr="00D0252F" w:rsidRDefault="00816734" w:rsidP="00FB58EE">
            <w:pPr>
              <w:rPr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734" w:rsidRPr="00D0252F" w:rsidRDefault="00816734" w:rsidP="00FB58EE">
            <w:pPr>
              <w:rPr>
                <w:sz w:val="24"/>
                <w:szCs w:val="24"/>
                <w:lang w:val="en-US"/>
              </w:rPr>
            </w:pPr>
            <w:r w:rsidRPr="00D0252F">
              <w:rPr>
                <w:sz w:val="24"/>
                <w:szCs w:val="24"/>
                <w:lang w:val="en-US"/>
              </w:rPr>
              <w:t xml:space="preserve">Use of Alcohol-based hand-rub, n (%)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0 (17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9 (22.7)</w:t>
            </w:r>
          </w:p>
        </w:tc>
      </w:tr>
      <w:tr w:rsidR="00816734" w:rsidRPr="00CC2B0E" w:rsidTr="00FB58EE">
        <w:tc>
          <w:tcPr>
            <w:tcW w:w="17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734" w:rsidRPr="00D0252F" w:rsidRDefault="00816734" w:rsidP="00FB58EE">
            <w:pPr>
              <w:rPr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734" w:rsidRPr="00D0252F" w:rsidRDefault="00816734" w:rsidP="00FB58EE">
            <w:pPr>
              <w:rPr>
                <w:sz w:val="24"/>
                <w:szCs w:val="24"/>
                <w:lang w:val="en-US"/>
              </w:rPr>
            </w:pPr>
            <w:r w:rsidRPr="00D0252F">
              <w:rPr>
                <w:sz w:val="24"/>
                <w:szCs w:val="24"/>
                <w:lang w:val="en-US"/>
              </w:rPr>
              <w:t>Use of water and antibacterial, n (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33 (38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9 (37.7)</w:t>
            </w:r>
          </w:p>
        </w:tc>
      </w:tr>
      <w:tr w:rsidR="00816734" w:rsidRPr="00CC2B0E" w:rsidTr="00FB58EE">
        <w:tc>
          <w:tcPr>
            <w:tcW w:w="17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6734" w:rsidRPr="00D0252F" w:rsidRDefault="00816734" w:rsidP="00FB58EE">
            <w:pPr>
              <w:rPr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6734" w:rsidRPr="00D0252F" w:rsidRDefault="00816734" w:rsidP="00FB58EE">
            <w:pPr>
              <w:rPr>
                <w:sz w:val="24"/>
                <w:szCs w:val="24"/>
                <w:lang w:val="en-US"/>
              </w:rPr>
            </w:pPr>
            <w:r w:rsidRPr="00D0252F">
              <w:rPr>
                <w:sz w:val="24"/>
                <w:szCs w:val="24"/>
                <w:lang w:val="en-US"/>
              </w:rPr>
              <w:t xml:space="preserve">Total compliance, n (%)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23 (55.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6734" w:rsidRPr="00CC2B0E" w:rsidRDefault="00816734" w:rsidP="00FB58EE">
            <w:pPr>
              <w:jc w:val="righ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88 (60.4)</w:t>
            </w:r>
          </w:p>
        </w:tc>
      </w:tr>
    </w:tbl>
    <w:p w:rsidR="00816734" w:rsidRPr="00D86F6F" w:rsidRDefault="00816734" w:rsidP="00816734">
      <w:pPr>
        <w:spacing w:line="360" w:lineRule="auto"/>
        <w:jc w:val="both"/>
        <w:rPr>
          <w:sz w:val="24"/>
          <w:szCs w:val="24"/>
          <w:lang w:val="en-US"/>
        </w:rPr>
      </w:pPr>
      <w:bookmarkStart w:id="0" w:name="_GoBack"/>
      <w:bookmarkEnd w:id="0"/>
    </w:p>
    <w:sectPr w:rsidR="00816734" w:rsidRPr="00D86F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734"/>
    <w:rsid w:val="00003F43"/>
    <w:rsid w:val="000111F1"/>
    <w:rsid w:val="0001419B"/>
    <w:rsid w:val="0002217D"/>
    <w:rsid w:val="00030A53"/>
    <w:rsid w:val="000363CF"/>
    <w:rsid w:val="00036E77"/>
    <w:rsid w:val="00044DA3"/>
    <w:rsid w:val="00044E10"/>
    <w:rsid w:val="00046CDE"/>
    <w:rsid w:val="00050168"/>
    <w:rsid w:val="00055F0E"/>
    <w:rsid w:val="00067499"/>
    <w:rsid w:val="000741DB"/>
    <w:rsid w:val="000878CE"/>
    <w:rsid w:val="000968C3"/>
    <w:rsid w:val="000C37B9"/>
    <w:rsid w:val="000D54DE"/>
    <w:rsid w:val="000D6016"/>
    <w:rsid w:val="000E1F69"/>
    <w:rsid w:val="000E532A"/>
    <w:rsid w:val="00117990"/>
    <w:rsid w:val="00123B5E"/>
    <w:rsid w:val="00124B7C"/>
    <w:rsid w:val="001555F9"/>
    <w:rsid w:val="00166DD5"/>
    <w:rsid w:val="001728C5"/>
    <w:rsid w:val="00186101"/>
    <w:rsid w:val="00190434"/>
    <w:rsid w:val="00191415"/>
    <w:rsid w:val="00196C47"/>
    <w:rsid w:val="001A2348"/>
    <w:rsid w:val="001C6AF7"/>
    <w:rsid w:val="001D38AC"/>
    <w:rsid w:val="001D448F"/>
    <w:rsid w:val="001D7CCD"/>
    <w:rsid w:val="001F22D1"/>
    <w:rsid w:val="001F2701"/>
    <w:rsid w:val="001F4207"/>
    <w:rsid w:val="00214980"/>
    <w:rsid w:val="00221768"/>
    <w:rsid w:val="00227A1C"/>
    <w:rsid w:val="00251759"/>
    <w:rsid w:val="00252060"/>
    <w:rsid w:val="00254AE4"/>
    <w:rsid w:val="002578BF"/>
    <w:rsid w:val="0026260C"/>
    <w:rsid w:val="002749D9"/>
    <w:rsid w:val="0028077F"/>
    <w:rsid w:val="00285E05"/>
    <w:rsid w:val="002A3123"/>
    <w:rsid w:val="002D160A"/>
    <w:rsid w:val="002D240E"/>
    <w:rsid w:val="002D3EF9"/>
    <w:rsid w:val="002D63AE"/>
    <w:rsid w:val="002E5026"/>
    <w:rsid w:val="00304077"/>
    <w:rsid w:val="0031140D"/>
    <w:rsid w:val="00320244"/>
    <w:rsid w:val="00333890"/>
    <w:rsid w:val="0034124B"/>
    <w:rsid w:val="003479AC"/>
    <w:rsid w:val="00362B90"/>
    <w:rsid w:val="00373C5E"/>
    <w:rsid w:val="003753BC"/>
    <w:rsid w:val="00377DA4"/>
    <w:rsid w:val="00382E52"/>
    <w:rsid w:val="003A4326"/>
    <w:rsid w:val="003B0D51"/>
    <w:rsid w:val="003B2381"/>
    <w:rsid w:val="003B60E1"/>
    <w:rsid w:val="003C3433"/>
    <w:rsid w:val="003D2FFD"/>
    <w:rsid w:val="003D5D67"/>
    <w:rsid w:val="003D64E8"/>
    <w:rsid w:val="003E21EF"/>
    <w:rsid w:val="003E3AD1"/>
    <w:rsid w:val="003F028C"/>
    <w:rsid w:val="00404CC3"/>
    <w:rsid w:val="00413FC5"/>
    <w:rsid w:val="004156DE"/>
    <w:rsid w:val="004274BE"/>
    <w:rsid w:val="00444522"/>
    <w:rsid w:val="00482288"/>
    <w:rsid w:val="00483DB1"/>
    <w:rsid w:val="00484194"/>
    <w:rsid w:val="004A45BB"/>
    <w:rsid w:val="004B3328"/>
    <w:rsid w:val="004B560A"/>
    <w:rsid w:val="004C25B5"/>
    <w:rsid w:val="004F2F19"/>
    <w:rsid w:val="004F5FEA"/>
    <w:rsid w:val="004F6FA6"/>
    <w:rsid w:val="00504B49"/>
    <w:rsid w:val="00506900"/>
    <w:rsid w:val="005107DB"/>
    <w:rsid w:val="00526B97"/>
    <w:rsid w:val="00537DEA"/>
    <w:rsid w:val="00542D73"/>
    <w:rsid w:val="00544ABC"/>
    <w:rsid w:val="00546312"/>
    <w:rsid w:val="005555AB"/>
    <w:rsid w:val="00565157"/>
    <w:rsid w:val="005667F4"/>
    <w:rsid w:val="00567D08"/>
    <w:rsid w:val="00596BCD"/>
    <w:rsid w:val="005A15BA"/>
    <w:rsid w:val="005B2815"/>
    <w:rsid w:val="005B3F4B"/>
    <w:rsid w:val="005B7D07"/>
    <w:rsid w:val="005D5A6C"/>
    <w:rsid w:val="005E0AF0"/>
    <w:rsid w:val="005F4DE4"/>
    <w:rsid w:val="006004A5"/>
    <w:rsid w:val="00602429"/>
    <w:rsid w:val="006128F3"/>
    <w:rsid w:val="0062754A"/>
    <w:rsid w:val="00656A2D"/>
    <w:rsid w:val="00657862"/>
    <w:rsid w:val="00660BBA"/>
    <w:rsid w:val="006649DF"/>
    <w:rsid w:val="00693103"/>
    <w:rsid w:val="00695397"/>
    <w:rsid w:val="006A6728"/>
    <w:rsid w:val="006C61AE"/>
    <w:rsid w:val="006E0F9E"/>
    <w:rsid w:val="006F49AF"/>
    <w:rsid w:val="00707A61"/>
    <w:rsid w:val="0071488F"/>
    <w:rsid w:val="007433CB"/>
    <w:rsid w:val="00750FA7"/>
    <w:rsid w:val="007603F3"/>
    <w:rsid w:val="007733A3"/>
    <w:rsid w:val="00783207"/>
    <w:rsid w:val="00785A40"/>
    <w:rsid w:val="00795583"/>
    <w:rsid w:val="00795A1F"/>
    <w:rsid w:val="007A7394"/>
    <w:rsid w:val="007B2DA1"/>
    <w:rsid w:val="007D15AD"/>
    <w:rsid w:val="007E5EC8"/>
    <w:rsid w:val="007E720B"/>
    <w:rsid w:val="007F6AC4"/>
    <w:rsid w:val="00816734"/>
    <w:rsid w:val="00831A01"/>
    <w:rsid w:val="0083408E"/>
    <w:rsid w:val="00836FB5"/>
    <w:rsid w:val="0084058F"/>
    <w:rsid w:val="00845FB8"/>
    <w:rsid w:val="00846156"/>
    <w:rsid w:val="008478F6"/>
    <w:rsid w:val="00865F76"/>
    <w:rsid w:val="00874C5C"/>
    <w:rsid w:val="0088575F"/>
    <w:rsid w:val="00890539"/>
    <w:rsid w:val="00891A29"/>
    <w:rsid w:val="00894580"/>
    <w:rsid w:val="00895C9B"/>
    <w:rsid w:val="00897A0F"/>
    <w:rsid w:val="008A7710"/>
    <w:rsid w:val="008A7FA0"/>
    <w:rsid w:val="008C3363"/>
    <w:rsid w:val="008D79CE"/>
    <w:rsid w:val="008E67C3"/>
    <w:rsid w:val="008E73E6"/>
    <w:rsid w:val="008F7DE1"/>
    <w:rsid w:val="0090209B"/>
    <w:rsid w:val="009234AE"/>
    <w:rsid w:val="0096726C"/>
    <w:rsid w:val="00967BFA"/>
    <w:rsid w:val="00984708"/>
    <w:rsid w:val="00992D68"/>
    <w:rsid w:val="009A515E"/>
    <w:rsid w:val="009B1871"/>
    <w:rsid w:val="009C7790"/>
    <w:rsid w:val="009D00A6"/>
    <w:rsid w:val="009E0C2E"/>
    <w:rsid w:val="009E3CF9"/>
    <w:rsid w:val="00A06E02"/>
    <w:rsid w:val="00A107E4"/>
    <w:rsid w:val="00A10823"/>
    <w:rsid w:val="00A11A3C"/>
    <w:rsid w:val="00A270EC"/>
    <w:rsid w:val="00A31AD4"/>
    <w:rsid w:val="00A338B9"/>
    <w:rsid w:val="00A35E87"/>
    <w:rsid w:val="00A3790B"/>
    <w:rsid w:val="00A54E7D"/>
    <w:rsid w:val="00A61489"/>
    <w:rsid w:val="00A7645A"/>
    <w:rsid w:val="00A92D98"/>
    <w:rsid w:val="00AB787A"/>
    <w:rsid w:val="00AD217E"/>
    <w:rsid w:val="00AE68D0"/>
    <w:rsid w:val="00AF3437"/>
    <w:rsid w:val="00AF569E"/>
    <w:rsid w:val="00B07DE3"/>
    <w:rsid w:val="00B31B42"/>
    <w:rsid w:val="00B35994"/>
    <w:rsid w:val="00B36338"/>
    <w:rsid w:val="00B36FF2"/>
    <w:rsid w:val="00B5290C"/>
    <w:rsid w:val="00B545E0"/>
    <w:rsid w:val="00B55383"/>
    <w:rsid w:val="00B86816"/>
    <w:rsid w:val="00B91903"/>
    <w:rsid w:val="00B923B7"/>
    <w:rsid w:val="00BA7179"/>
    <w:rsid w:val="00BD502A"/>
    <w:rsid w:val="00BD5875"/>
    <w:rsid w:val="00BE15F4"/>
    <w:rsid w:val="00C025A4"/>
    <w:rsid w:val="00C12B69"/>
    <w:rsid w:val="00C15146"/>
    <w:rsid w:val="00C17D09"/>
    <w:rsid w:val="00C32726"/>
    <w:rsid w:val="00C40CA7"/>
    <w:rsid w:val="00C41C6D"/>
    <w:rsid w:val="00C53281"/>
    <w:rsid w:val="00C56C34"/>
    <w:rsid w:val="00C65BF0"/>
    <w:rsid w:val="00C65EB1"/>
    <w:rsid w:val="00C71E2E"/>
    <w:rsid w:val="00C82CB2"/>
    <w:rsid w:val="00C83DDB"/>
    <w:rsid w:val="00CB6D0A"/>
    <w:rsid w:val="00CC01BF"/>
    <w:rsid w:val="00CC3ED2"/>
    <w:rsid w:val="00CD3051"/>
    <w:rsid w:val="00CD580E"/>
    <w:rsid w:val="00D24656"/>
    <w:rsid w:val="00D259CA"/>
    <w:rsid w:val="00D31692"/>
    <w:rsid w:val="00D31E99"/>
    <w:rsid w:val="00D428DF"/>
    <w:rsid w:val="00D50FED"/>
    <w:rsid w:val="00D56A4F"/>
    <w:rsid w:val="00D728E8"/>
    <w:rsid w:val="00D81F7B"/>
    <w:rsid w:val="00D82033"/>
    <w:rsid w:val="00D85F1F"/>
    <w:rsid w:val="00D9786A"/>
    <w:rsid w:val="00DD1EB9"/>
    <w:rsid w:val="00DD2E44"/>
    <w:rsid w:val="00DD7EBB"/>
    <w:rsid w:val="00E0759A"/>
    <w:rsid w:val="00E17A50"/>
    <w:rsid w:val="00E230E3"/>
    <w:rsid w:val="00E2378A"/>
    <w:rsid w:val="00E24475"/>
    <w:rsid w:val="00E40879"/>
    <w:rsid w:val="00E40A4B"/>
    <w:rsid w:val="00E42F7A"/>
    <w:rsid w:val="00E5578A"/>
    <w:rsid w:val="00E570F7"/>
    <w:rsid w:val="00E6319F"/>
    <w:rsid w:val="00E72FB3"/>
    <w:rsid w:val="00E757D5"/>
    <w:rsid w:val="00E77C99"/>
    <w:rsid w:val="00E81177"/>
    <w:rsid w:val="00E86550"/>
    <w:rsid w:val="00E959AC"/>
    <w:rsid w:val="00E97B1E"/>
    <w:rsid w:val="00EA0328"/>
    <w:rsid w:val="00EB54C3"/>
    <w:rsid w:val="00F00FEE"/>
    <w:rsid w:val="00F0119A"/>
    <w:rsid w:val="00F030BD"/>
    <w:rsid w:val="00F04735"/>
    <w:rsid w:val="00F4595E"/>
    <w:rsid w:val="00F51397"/>
    <w:rsid w:val="00F525DC"/>
    <w:rsid w:val="00F63BF1"/>
    <w:rsid w:val="00F76376"/>
    <w:rsid w:val="00F8180F"/>
    <w:rsid w:val="00F82D37"/>
    <w:rsid w:val="00F8577E"/>
    <w:rsid w:val="00FC194D"/>
    <w:rsid w:val="00FC3B2A"/>
    <w:rsid w:val="00FC67A6"/>
    <w:rsid w:val="00FD4401"/>
    <w:rsid w:val="00FE0E48"/>
    <w:rsid w:val="00FE1643"/>
    <w:rsid w:val="00FF3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CC96E0-1E99-4081-95E6-13E0928A7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6734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83</Characters>
  <Application>Microsoft Office Word</Application>
  <DocSecurity>0</DocSecurity>
  <Lines>14</Lines>
  <Paragraphs>4</Paragraphs>
  <ScaleCrop>false</ScaleCrop>
  <Company>Microsoft</Company>
  <LinksUpToDate>false</LinksUpToDate>
  <CharactersWithSpaces>2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ya S.</dc:creator>
  <cp:keywords/>
  <dc:description/>
  <cp:lastModifiedBy>Sathya S.</cp:lastModifiedBy>
  <cp:revision>1</cp:revision>
  <dcterms:created xsi:type="dcterms:W3CDTF">2020-12-24T03:59:00Z</dcterms:created>
  <dcterms:modified xsi:type="dcterms:W3CDTF">2020-12-24T04:00:00Z</dcterms:modified>
</cp:coreProperties>
</file>